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B3EBBC" w14:textId="77777777" w:rsidR="006608CE" w:rsidRDefault="006608CE" w:rsidP="006608CE">
      <w:pPr>
        <w:autoSpaceDE w:val="0"/>
        <w:autoSpaceDN w:val="0"/>
        <w:adjustRightInd w:val="0"/>
        <w:spacing w:line="480" w:lineRule="auto"/>
        <w:jc w:val="both"/>
        <w:rPr>
          <w:b/>
          <w:bCs/>
          <w:color w:val="000000" w:themeColor="text1"/>
          <w:lang w:val="en-US"/>
        </w:rPr>
      </w:pPr>
      <w:bookmarkStart w:id="0" w:name="_GoBack"/>
      <w:bookmarkEnd w:id="0"/>
    </w:p>
    <w:p w14:paraId="196759E6" w14:textId="77777777" w:rsidR="006608CE" w:rsidRDefault="006608CE" w:rsidP="006608CE">
      <w:pPr>
        <w:autoSpaceDE w:val="0"/>
        <w:autoSpaceDN w:val="0"/>
        <w:adjustRightInd w:val="0"/>
        <w:spacing w:line="480" w:lineRule="auto"/>
        <w:jc w:val="both"/>
        <w:rPr>
          <w:b/>
          <w:bCs/>
          <w:color w:val="000000" w:themeColor="text1"/>
          <w:u w:color="000000"/>
          <w:lang w:val="en-US"/>
        </w:rPr>
      </w:pPr>
      <w:r w:rsidRPr="004170F1">
        <w:rPr>
          <w:b/>
          <w:bCs/>
          <w:color w:val="000000" w:themeColor="text1"/>
          <w:lang w:val="en-US"/>
        </w:rPr>
        <w:t xml:space="preserve">Online Resource </w:t>
      </w:r>
      <w:r>
        <w:rPr>
          <w:b/>
          <w:bCs/>
          <w:color w:val="000000" w:themeColor="text1"/>
          <w:lang w:val="en-US"/>
        </w:rPr>
        <w:t>4</w:t>
      </w:r>
      <w:r>
        <w:rPr>
          <w:b/>
          <w:bCs/>
          <w:color w:val="000000" w:themeColor="text1"/>
          <w:u w:color="000000"/>
          <w:lang w:val="en-US"/>
        </w:rPr>
        <w:t xml:space="preserve">: </w:t>
      </w:r>
    </w:p>
    <w:p w14:paraId="2CF094C9" w14:textId="77777777" w:rsidR="006608CE" w:rsidRDefault="006608CE" w:rsidP="006608CE">
      <w:pPr>
        <w:autoSpaceDE w:val="0"/>
        <w:autoSpaceDN w:val="0"/>
        <w:adjustRightInd w:val="0"/>
        <w:spacing w:line="480" w:lineRule="auto"/>
        <w:jc w:val="both"/>
        <w:rPr>
          <w:b/>
          <w:bCs/>
          <w:color w:val="000000" w:themeColor="text1"/>
          <w:u w:color="000000"/>
          <w:lang w:val="en-US"/>
        </w:rPr>
      </w:pPr>
      <w:r w:rsidRPr="004170F1">
        <w:rPr>
          <w:b/>
          <w:bCs/>
          <w:color w:val="000000" w:themeColor="text1"/>
          <w:u w:color="000000"/>
          <w:lang w:val="en-US"/>
        </w:rPr>
        <w:t xml:space="preserve">Table 3. </w:t>
      </w:r>
    </w:p>
    <w:p w14:paraId="2488C0C2" w14:textId="77777777" w:rsidR="006608CE" w:rsidRPr="00C334AE" w:rsidRDefault="006608CE" w:rsidP="006608CE">
      <w:pPr>
        <w:autoSpaceDE w:val="0"/>
        <w:autoSpaceDN w:val="0"/>
        <w:adjustRightInd w:val="0"/>
        <w:spacing w:line="480" w:lineRule="auto"/>
        <w:jc w:val="both"/>
        <w:rPr>
          <w:i/>
          <w:iCs/>
          <w:color w:val="000000" w:themeColor="text1"/>
          <w:lang w:val="en-US"/>
        </w:rPr>
      </w:pPr>
      <w:r w:rsidRPr="00C334AE">
        <w:rPr>
          <w:i/>
          <w:iCs/>
          <w:color w:val="000000" w:themeColor="text1"/>
          <w:u w:color="000000"/>
          <w:lang w:val="en-US"/>
        </w:rPr>
        <w:t xml:space="preserve">Study </w:t>
      </w:r>
      <w:r>
        <w:rPr>
          <w:i/>
          <w:iCs/>
          <w:color w:val="000000" w:themeColor="text1"/>
          <w:u w:color="000000"/>
          <w:lang w:val="en-US"/>
        </w:rPr>
        <w:t>Q</w:t>
      </w:r>
      <w:r w:rsidRPr="00C334AE">
        <w:rPr>
          <w:i/>
          <w:iCs/>
          <w:color w:val="000000" w:themeColor="text1"/>
          <w:u w:color="000000"/>
          <w:lang w:val="en-US"/>
        </w:rPr>
        <w:t xml:space="preserve">uality </w:t>
      </w:r>
      <w:r>
        <w:rPr>
          <w:i/>
          <w:iCs/>
          <w:color w:val="000000" w:themeColor="text1"/>
          <w:u w:color="000000"/>
          <w:lang w:val="en-US"/>
        </w:rPr>
        <w:t xml:space="preserve">Using the </w:t>
      </w:r>
      <w:r w:rsidRPr="00C334AE">
        <w:rPr>
          <w:i/>
          <w:iCs/>
          <w:color w:val="000000" w:themeColor="text1"/>
          <w:lang w:val="en-US"/>
        </w:rPr>
        <w:t xml:space="preserve">Joanna Briggs Institute’s </w:t>
      </w:r>
      <w:r>
        <w:rPr>
          <w:rFonts w:eastAsia="Calibri"/>
          <w:i/>
          <w:iCs/>
          <w:color w:val="000000" w:themeColor="text1"/>
          <w:lang w:val="en-US"/>
        </w:rPr>
        <w:t>c</w:t>
      </w:r>
      <w:r w:rsidRPr="00C334AE">
        <w:rPr>
          <w:rFonts w:eastAsia="Calibri"/>
          <w:i/>
          <w:iCs/>
          <w:color w:val="000000" w:themeColor="text1"/>
          <w:lang w:val="en-US"/>
        </w:rPr>
        <w:t xml:space="preserve">ritical </w:t>
      </w:r>
      <w:r>
        <w:rPr>
          <w:rFonts w:eastAsia="Calibri"/>
          <w:i/>
          <w:iCs/>
          <w:color w:val="000000" w:themeColor="text1"/>
          <w:lang w:val="en-US"/>
        </w:rPr>
        <w:t>A</w:t>
      </w:r>
      <w:r w:rsidRPr="00C334AE">
        <w:rPr>
          <w:rFonts w:eastAsia="Calibri"/>
          <w:i/>
          <w:iCs/>
          <w:color w:val="000000" w:themeColor="text1"/>
          <w:lang w:val="en-US"/>
        </w:rPr>
        <w:t xml:space="preserve">ppraisal </w:t>
      </w:r>
      <w:r>
        <w:rPr>
          <w:rFonts w:eastAsia="Calibri"/>
          <w:i/>
          <w:iCs/>
          <w:color w:val="000000" w:themeColor="text1"/>
          <w:lang w:val="en-US"/>
        </w:rPr>
        <w:t>C</w:t>
      </w:r>
      <w:r w:rsidRPr="00C334AE">
        <w:rPr>
          <w:rFonts w:eastAsia="Calibri"/>
          <w:i/>
          <w:iCs/>
          <w:color w:val="000000" w:themeColor="text1"/>
          <w:lang w:val="en-US"/>
        </w:rPr>
        <w:t>hecklist</w:t>
      </w:r>
      <w:r w:rsidRPr="00996061">
        <w:rPr>
          <w:i/>
          <w:iCs/>
          <w:lang w:val="en-US"/>
        </w:rPr>
        <w:t xml:space="preserve"> </w:t>
      </w:r>
      <w:r>
        <w:rPr>
          <w:i/>
          <w:iCs/>
          <w:lang w:val="en-US"/>
        </w:rPr>
        <w:t>for S</w:t>
      </w:r>
      <w:r w:rsidRPr="00C334AE">
        <w:rPr>
          <w:i/>
          <w:iCs/>
          <w:lang w:val="en-US"/>
        </w:rPr>
        <w:t>tudies Reporting Prevalence Data</w:t>
      </w:r>
    </w:p>
    <w:tbl>
      <w:tblPr>
        <w:tblW w:w="5796" w:type="pct"/>
        <w:tblInd w:w="-63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72"/>
        <w:gridCol w:w="353"/>
        <w:gridCol w:w="353"/>
        <w:gridCol w:w="505"/>
        <w:gridCol w:w="353"/>
        <w:gridCol w:w="353"/>
        <w:gridCol w:w="353"/>
        <w:gridCol w:w="353"/>
        <w:gridCol w:w="353"/>
        <w:gridCol w:w="353"/>
        <w:gridCol w:w="353"/>
        <w:gridCol w:w="353"/>
        <w:gridCol w:w="353"/>
        <w:gridCol w:w="353"/>
        <w:gridCol w:w="353"/>
        <w:gridCol w:w="353"/>
        <w:gridCol w:w="353"/>
        <w:gridCol w:w="353"/>
        <w:gridCol w:w="353"/>
        <w:gridCol w:w="353"/>
        <w:gridCol w:w="353"/>
        <w:gridCol w:w="353"/>
        <w:gridCol w:w="353"/>
        <w:gridCol w:w="355"/>
        <w:gridCol w:w="353"/>
      </w:tblGrid>
      <w:tr w:rsidR="006608CE" w:rsidRPr="004D49A0" w14:paraId="2A6F4B9C" w14:textId="77777777" w:rsidTr="00A023AB">
        <w:trPr>
          <w:trHeight w:val="1635"/>
        </w:trPr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578EDF" w14:textId="77777777" w:rsidR="006608CE" w:rsidRPr="004D49A0" w:rsidRDefault="006608CE" w:rsidP="00A023AB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4D49A0">
              <w:rPr>
                <w:b/>
                <w:bCs/>
                <w:color w:val="000000"/>
                <w:sz w:val="18"/>
                <w:szCs w:val="18"/>
                <w:lang w:val="en-US"/>
              </w:rPr>
              <w:t>Question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310C3ED" w14:textId="77777777" w:rsidR="006608CE" w:rsidRPr="00136DCD" w:rsidRDefault="006608CE" w:rsidP="00A023AB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136DCD">
              <w:rPr>
                <w:b/>
                <w:bCs/>
                <w:color w:val="000000"/>
                <w:sz w:val="18"/>
                <w:szCs w:val="18"/>
                <w:lang w:val="en-US"/>
              </w:rPr>
              <w:t>Cragar</w:t>
            </w:r>
            <w:proofErr w:type="spellEnd"/>
            <w:r w:rsidRPr="00136DCD">
              <w:rPr>
                <w:b/>
                <w:bCs/>
                <w:color w:val="000000"/>
                <w:sz w:val="18"/>
                <w:szCs w:val="18"/>
                <w:lang w:val="en-US"/>
              </w:rPr>
              <w:t>, 2006</w:t>
            </w:r>
          </w:p>
        </w:tc>
        <w:tc>
          <w:tcPr>
            <w:tcW w:w="168" w:type="pct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5391672" w14:textId="77777777" w:rsidR="006608CE" w:rsidRPr="00136DCD" w:rsidRDefault="006608CE" w:rsidP="00A023AB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136DCD">
              <w:rPr>
                <w:b/>
                <w:bCs/>
                <w:color w:val="000000"/>
                <w:sz w:val="18"/>
                <w:szCs w:val="18"/>
                <w:lang w:val="en-US"/>
              </w:rPr>
              <w:t>Czornik</w:t>
            </w:r>
            <w:proofErr w:type="spellEnd"/>
            <w:r w:rsidRPr="00136DCD">
              <w:rPr>
                <w:b/>
                <w:bCs/>
                <w:color w:val="000000"/>
                <w:sz w:val="18"/>
                <w:szCs w:val="18"/>
                <w:lang w:val="en-US"/>
              </w:rPr>
              <w:t>, 2021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A1EC17E" w14:textId="77777777" w:rsidR="006608CE" w:rsidRPr="00136DCD" w:rsidRDefault="006608CE" w:rsidP="00A023AB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136DCD">
              <w:rPr>
                <w:b/>
                <w:bCs/>
                <w:color w:val="000000"/>
                <w:sz w:val="18"/>
                <w:szCs w:val="18"/>
                <w:lang w:val="en-US"/>
              </w:rPr>
              <w:t>Dandachi</w:t>
            </w:r>
            <w:proofErr w:type="spellEnd"/>
            <w:r w:rsidRPr="00136DCD">
              <w:rPr>
                <w:b/>
                <w:bCs/>
                <w:color w:val="000000"/>
                <w:sz w:val="18"/>
                <w:szCs w:val="18"/>
                <w:lang w:val="en-US"/>
              </w:rPr>
              <w:t>-Fitzgerald, 2020</w:t>
            </w:r>
          </w:p>
        </w:tc>
        <w:tc>
          <w:tcPr>
            <w:tcW w:w="168" w:type="pct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8F1F3D1" w14:textId="77777777" w:rsidR="006608CE" w:rsidRPr="004D49A0" w:rsidRDefault="006608CE" w:rsidP="00A023AB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Davis, 2014</w:t>
            </w:r>
          </w:p>
        </w:tc>
        <w:tc>
          <w:tcPr>
            <w:tcW w:w="168" w:type="pct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52341E9" w14:textId="77777777" w:rsidR="006608CE" w:rsidRPr="004D49A0" w:rsidRDefault="006608CE" w:rsidP="00A023AB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Deloria, 2021</w:t>
            </w:r>
          </w:p>
        </w:tc>
        <w:tc>
          <w:tcPr>
            <w:tcW w:w="168" w:type="pct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4A46F31" w14:textId="77777777" w:rsidR="006608CE" w:rsidRPr="004D49A0" w:rsidRDefault="006608CE" w:rsidP="00A023AB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Dodrill</w:t>
            </w:r>
            <w:proofErr w:type="spellEnd"/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, 2008</w:t>
            </w:r>
          </w:p>
        </w:tc>
        <w:tc>
          <w:tcPr>
            <w:tcW w:w="168" w:type="pct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34AAC0D" w14:textId="77777777" w:rsidR="006608CE" w:rsidRPr="004D49A0" w:rsidRDefault="006608CE" w:rsidP="00A023AB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Domen</w:t>
            </w:r>
            <w:proofErr w:type="spellEnd"/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, 2020</w:t>
            </w:r>
          </w:p>
        </w:tc>
        <w:tc>
          <w:tcPr>
            <w:tcW w:w="168" w:type="pct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2B7554D" w14:textId="77777777" w:rsidR="006608CE" w:rsidRPr="004D49A0" w:rsidRDefault="006608CE" w:rsidP="00A023AB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Donders, 2011</w:t>
            </w:r>
          </w:p>
        </w:tc>
        <w:tc>
          <w:tcPr>
            <w:tcW w:w="168" w:type="pct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E503801" w14:textId="77777777" w:rsidR="006608CE" w:rsidRPr="004D49A0" w:rsidRDefault="006608CE" w:rsidP="00A023AB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Dorociak</w:t>
            </w:r>
            <w:proofErr w:type="spellEnd"/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, 2018</w:t>
            </w:r>
          </w:p>
        </w:tc>
        <w:tc>
          <w:tcPr>
            <w:tcW w:w="168" w:type="pct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681275A" w14:textId="77777777" w:rsidR="006608CE" w:rsidRPr="004D49A0" w:rsidRDefault="006608CE" w:rsidP="00A023AB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Drane</w:t>
            </w:r>
            <w:proofErr w:type="spellEnd"/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, 2006</w:t>
            </w:r>
          </w:p>
        </w:tc>
        <w:tc>
          <w:tcPr>
            <w:tcW w:w="168" w:type="pct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3CF68E3" w14:textId="77777777" w:rsidR="006608CE" w:rsidRPr="004D49A0" w:rsidRDefault="006608CE" w:rsidP="00A023AB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Echstaedt</w:t>
            </w:r>
            <w:proofErr w:type="spellEnd"/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, 2014</w:t>
            </w:r>
          </w:p>
        </w:tc>
        <w:tc>
          <w:tcPr>
            <w:tcW w:w="168" w:type="pct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6F780FE" w14:textId="77777777" w:rsidR="006608CE" w:rsidRPr="004D49A0" w:rsidRDefault="006608CE" w:rsidP="00A023AB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Erdodi</w:t>
            </w:r>
            <w:proofErr w:type="spellEnd"/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, 2018</w:t>
            </w:r>
          </w:p>
        </w:tc>
        <w:tc>
          <w:tcPr>
            <w:tcW w:w="168" w:type="pct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01C506A" w14:textId="77777777" w:rsidR="006608CE" w:rsidRPr="004D49A0" w:rsidRDefault="006608CE" w:rsidP="00A023AB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Galioto</w:t>
            </w:r>
            <w:proofErr w:type="spellEnd"/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, 2020</w:t>
            </w:r>
          </w:p>
        </w:tc>
        <w:tc>
          <w:tcPr>
            <w:tcW w:w="168" w:type="pct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945B891" w14:textId="77777777" w:rsidR="006608CE" w:rsidRPr="004D49A0" w:rsidRDefault="006608CE" w:rsidP="00A023AB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Gorissen</w:t>
            </w:r>
            <w:proofErr w:type="spellEnd"/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, 2005</w:t>
            </w:r>
          </w:p>
        </w:tc>
        <w:tc>
          <w:tcPr>
            <w:tcW w:w="168" w:type="pct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2C66626" w14:textId="77777777" w:rsidR="006608CE" w:rsidRPr="004D49A0" w:rsidRDefault="006608CE" w:rsidP="00A023AB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Grote, 2000</w:t>
            </w:r>
          </w:p>
        </w:tc>
        <w:tc>
          <w:tcPr>
            <w:tcW w:w="168" w:type="pct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049809E" w14:textId="77777777" w:rsidR="006608CE" w:rsidRPr="004D49A0" w:rsidRDefault="006608CE" w:rsidP="00A023AB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Haber, 2006</w:t>
            </w:r>
          </w:p>
        </w:tc>
        <w:tc>
          <w:tcPr>
            <w:tcW w:w="168" w:type="pct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ED80BCE" w14:textId="77777777" w:rsidR="006608CE" w:rsidRPr="004D49A0" w:rsidRDefault="006608CE" w:rsidP="00A023AB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Haggerty, 2007</w:t>
            </w:r>
          </w:p>
        </w:tc>
        <w:tc>
          <w:tcPr>
            <w:tcW w:w="168" w:type="pct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149D8F2" w14:textId="77777777" w:rsidR="006608CE" w:rsidRPr="004D49A0" w:rsidRDefault="006608CE" w:rsidP="00A023AB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Harrison, 2020</w:t>
            </w:r>
          </w:p>
        </w:tc>
        <w:tc>
          <w:tcPr>
            <w:tcW w:w="168" w:type="pct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914802C" w14:textId="77777777" w:rsidR="006608CE" w:rsidRPr="004D49A0" w:rsidRDefault="006608CE" w:rsidP="00A023AB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Harrison, 2021</w:t>
            </w:r>
          </w:p>
        </w:tc>
        <w:tc>
          <w:tcPr>
            <w:tcW w:w="168" w:type="pct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2860408" w14:textId="77777777" w:rsidR="006608CE" w:rsidRPr="004D49A0" w:rsidRDefault="006608CE" w:rsidP="00A023AB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Hoskins, 2010</w:t>
            </w:r>
          </w:p>
        </w:tc>
        <w:tc>
          <w:tcPr>
            <w:tcW w:w="168" w:type="pct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A557DE6" w14:textId="77777777" w:rsidR="006608CE" w:rsidRPr="004D49A0" w:rsidRDefault="006608CE" w:rsidP="00A023AB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Jeannette, 2021</w:t>
            </w:r>
          </w:p>
        </w:tc>
        <w:tc>
          <w:tcPr>
            <w:tcW w:w="168" w:type="pct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CCBB5FA" w14:textId="77777777" w:rsidR="006608CE" w:rsidRPr="004D49A0" w:rsidRDefault="006608CE" w:rsidP="00A023AB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Keary, 2013</w:t>
            </w:r>
          </w:p>
        </w:tc>
        <w:tc>
          <w:tcPr>
            <w:tcW w:w="169" w:type="pct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E10EDFE" w14:textId="77777777" w:rsidR="006608CE" w:rsidRPr="004D49A0" w:rsidRDefault="006608CE" w:rsidP="00A023AB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Krishnan, 2011</w:t>
            </w:r>
          </w:p>
        </w:tc>
        <w:tc>
          <w:tcPr>
            <w:tcW w:w="168" w:type="pct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A870F9F" w14:textId="77777777" w:rsidR="006608CE" w:rsidRPr="004D49A0" w:rsidRDefault="006608CE" w:rsidP="00A023AB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Leppma</w:t>
            </w:r>
            <w:proofErr w:type="spellEnd"/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, 2018</w:t>
            </w:r>
          </w:p>
        </w:tc>
      </w:tr>
      <w:tr w:rsidR="006608CE" w:rsidRPr="004D49A0" w14:paraId="242B4E69" w14:textId="77777777" w:rsidTr="00A023AB">
        <w:trPr>
          <w:trHeight w:val="690"/>
        </w:trPr>
        <w:tc>
          <w:tcPr>
            <w:tcW w:w="89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47B76" w14:textId="77777777" w:rsidR="006608CE" w:rsidRPr="004D49A0" w:rsidRDefault="006608CE" w:rsidP="00A023AB">
            <w:pPr>
              <w:rPr>
                <w:color w:val="000000"/>
                <w:sz w:val="18"/>
                <w:szCs w:val="18"/>
                <w:lang w:val="en-US"/>
              </w:rPr>
            </w:pPr>
            <w:r w:rsidRPr="004D49A0">
              <w:rPr>
                <w:color w:val="000000"/>
                <w:sz w:val="18"/>
                <w:szCs w:val="18"/>
                <w:lang w:val="en-US"/>
              </w:rPr>
              <w:t>1. Was the sample frame appropriate to address the target population?</w:t>
            </w:r>
          </w:p>
        </w:tc>
        <w:tc>
          <w:tcPr>
            <w:tcW w:w="1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124E6" w14:textId="77777777" w:rsidR="006608CE" w:rsidRPr="00136DCD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36DCD"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16CE2" w14:textId="77777777" w:rsidR="006608CE" w:rsidRPr="00136DCD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36DCD"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241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B186F" w14:textId="77777777" w:rsidR="006608CE" w:rsidRPr="00136DCD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36DCD"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5173D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972DA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7DA0E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52227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C0E8F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D49A0"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73601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F84BA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D49A0"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3AE88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D49A0"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B84E1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56DAD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D49A0">
              <w:rPr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D59B2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6BEF5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886CE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D49A0"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889D2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BEFDE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D49A0"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DE26D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D49A0"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45413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D49A0"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A4CFF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8A249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D49A0">
              <w:rPr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6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6A794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8" w:type="pct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7C989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</w:tr>
      <w:tr w:rsidR="006608CE" w:rsidRPr="004D49A0" w14:paraId="59E2FCB3" w14:textId="77777777" w:rsidTr="00A023AB">
        <w:trPr>
          <w:trHeight w:val="690"/>
        </w:trPr>
        <w:tc>
          <w:tcPr>
            <w:tcW w:w="89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BCA1E" w14:textId="77777777" w:rsidR="006608CE" w:rsidRPr="004D49A0" w:rsidRDefault="006608CE" w:rsidP="00A023AB">
            <w:pPr>
              <w:rPr>
                <w:color w:val="000000"/>
                <w:sz w:val="18"/>
                <w:szCs w:val="18"/>
                <w:lang w:val="en-US"/>
              </w:rPr>
            </w:pPr>
            <w:r w:rsidRPr="004D49A0">
              <w:rPr>
                <w:color w:val="000000"/>
                <w:sz w:val="18"/>
                <w:szCs w:val="18"/>
                <w:lang w:val="en-US"/>
              </w:rPr>
              <w:t>2. Were study participants sampled in an appropriate way?</w:t>
            </w:r>
          </w:p>
        </w:tc>
        <w:tc>
          <w:tcPr>
            <w:tcW w:w="1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5AEAD" w14:textId="77777777" w:rsidR="006608CE" w:rsidRPr="00136DCD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36DCD"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AEB28" w14:textId="77777777" w:rsidR="006608CE" w:rsidRPr="00136DCD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36DCD">
              <w:rPr>
                <w:color w:val="000000"/>
                <w:sz w:val="18"/>
                <w:szCs w:val="18"/>
                <w:lang w:val="en-US"/>
              </w:rPr>
              <w:t>U</w:t>
            </w:r>
          </w:p>
        </w:tc>
        <w:tc>
          <w:tcPr>
            <w:tcW w:w="241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C1BE0" w14:textId="77777777" w:rsidR="006608CE" w:rsidRPr="00136DCD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36DCD">
              <w:rPr>
                <w:color w:val="000000"/>
                <w:sz w:val="18"/>
                <w:szCs w:val="18"/>
                <w:lang w:val="en-US"/>
              </w:rPr>
              <w:t>U</w:t>
            </w:r>
          </w:p>
        </w:tc>
        <w:tc>
          <w:tcPr>
            <w:tcW w:w="1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618A6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D49A0"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C5B98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2A50B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27422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E0DBA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15616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D49A0"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068B5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D49A0"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D8BA6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31301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CF3F0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731A7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8A9FC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E0BFB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E5129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C557B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82361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D49A0"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215F6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12A0C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70A97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E2E61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D49A0"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8" w:type="pct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60BE5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</w:t>
            </w:r>
          </w:p>
        </w:tc>
      </w:tr>
      <w:tr w:rsidR="006608CE" w:rsidRPr="004D49A0" w14:paraId="23B293AB" w14:textId="77777777" w:rsidTr="00A023AB">
        <w:trPr>
          <w:trHeight w:val="690"/>
        </w:trPr>
        <w:tc>
          <w:tcPr>
            <w:tcW w:w="89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534D1" w14:textId="77777777" w:rsidR="006608CE" w:rsidRPr="004D49A0" w:rsidRDefault="006608CE" w:rsidP="00A023AB">
            <w:pPr>
              <w:rPr>
                <w:color w:val="000000"/>
                <w:sz w:val="18"/>
                <w:szCs w:val="18"/>
                <w:lang w:val="en-US"/>
              </w:rPr>
            </w:pPr>
            <w:r w:rsidRPr="004D49A0">
              <w:rPr>
                <w:color w:val="000000"/>
                <w:sz w:val="18"/>
                <w:szCs w:val="18"/>
                <w:lang w:val="en-US"/>
              </w:rPr>
              <w:t>3. Was the sample size adequate?</w:t>
            </w:r>
          </w:p>
        </w:tc>
        <w:tc>
          <w:tcPr>
            <w:tcW w:w="1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8354F" w14:textId="77777777" w:rsidR="006608CE" w:rsidRPr="00136DCD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36DCD">
              <w:rPr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1C315" w14:textId="77777777" w:rsidR="006608CE" w:rsidRPr="00136DCD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36DCD">
              <w:rPr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241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5DCFD" w14:textId="77777777" w:rsidR="006608CE" w:rsidRPr="00136DCD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36DCD">
              <w:rPr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BA003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68594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F6D96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BDFC5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D49A0">
              <w:rPr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45EF5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BC766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D49A0">
              <w:rPr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D9190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D49A0">
              <w:rPr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5FE4E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D49A0">
              <w:rPr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9CAA2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F6997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29D4D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94579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D49A0">
              <w:rPr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B1D21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96398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E6137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D49A0"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427CB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D49A0"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73BB0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D49A0">
              <w:rPr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99778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D49A0">
              <w:rPr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4A9D6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D49A0"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46F61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68" w:type="pct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1A0CC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D49A0"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</w:tr>
      <w:tr w:rsidR="006608CE" w:rsidRPr="004D49A0" w14:paraId="1F2FA1CD" w14:textId="77777777" w:rsidTr="00A023AB">
        <w:trPr>
          <w:trHeight w:val="690"/>
        </w:trPr>
        <w:tc>
          <w:tcPr>
            <w:tcW w:w="89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7CDC8" w14:textId="77777777" w:rsidR="006608CE" w:rsidRPr="004D49A0" w:rsidRDefault="006608CE" w:rsidP="00A023AB">
            <w:pPr>
              <w:rPr>
                <w:color w:val="000000"/>
                <w:sz w:val="18"/>
                <w:szCs w:val="18"/>
                <w:lang w:val="en-US"/>
              </w:rPr>
            </w:pPr>
            <w:r w:rsidRPr="004D49A0">
              <w:rPr>
                <w:color w:val="000000"/>
                <w:sz w:val="18"/>
                <w:szCs w:val="18"/>
                <w:lang w:val="en-US"/>
              </w:rPr>
              <w:t>4. Were the study subjects and the setting described in detail?</w:t>
            </w:r>
          </w:p>
        </w:tc>
        <w:tc>
          <w:tcPr>
            <w:tcW w:w="1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E3026" w14:textId="77777777" w:rsidR="006608CE" w:rsidRPr="00136DCD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36DCD">
              <w:rPr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9E802" w14:textId="77777777" w:rsidR="006608CE" w:rsidRPr="00136DCD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36DCD">
              <w:rPr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241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69C80" w14:textId="77777777" w:rsidR="006608CE" w:rsidRPr="00136DCD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36DCD"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E9313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D49A0"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CF8B3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DB8BA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49F44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D49A0"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F02E4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D49A0"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EC329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1F009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25194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D49A0"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0591A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73F72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9BBC6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58016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F9EB6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89A56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5B694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9FD72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CC24C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6CD2E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D49A0"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A2306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6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E5155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68" w:type="pct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2ED8B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</w:t>
            </w:r>
          </w:p>
        </w:tc>
      </w:tr>
      <w:tr w:rsidR="006608CE" w:rsidRPr="004D49A0" w14:paraId="01B8238F" w14:textId="77777777" w:rsidTr="00A023AB">
        <w:trPr>
          <w:trHeight w:val="690"/>
        </w:trPr>
        <w:tc>
          <w:tcPr>
            <w:tcW w:w="89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EEC35" w14:textId="77777777" w:rsidR="006608CE" w:rsidRPr="004D49A0" w:rsidRDefault="006608CE" w:rsidP="00A023AB">
            <w:pPr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</w:t>
            </w:r>
            <w:r w:rsidRPr="004D49A0">
              <w:rPr>
                <w:color w:val="000000"/>
                <w:sz w:val="18"/>
                <w:szCs w:val="18"/>
                <w:lang w:val="en-US"/>
              </w:rPr>
              <w:t>. Was there appropriate statistical analysis?</w:t>
            </w:r>
          </w:p>
        </w:tc>
        <w:tc>
          <w:tcPr>
            <w:tcW w:w="1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86052" w14:textId="77777777" w:rsidR="006608CE" w:rsidRPr="00136DCD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36DCD"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3E852" w14:textId="77777777" w:rsidR="006608CE" w:rsidRPr="00136DCD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36DCD"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241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453CD" w14:textId="77777777" w:rsidR="006608CE" w:rsidRPr="00136DCD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36DCD">
              <w:rPr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FBA4A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N </w:t>
            </w:r>
          </w:p>
        </w:tc>
        <w:tc>
          <w:tcPr>
            <w:tcW w:w="1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A620D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07D45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D49A0"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26CCC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4B8CF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2A9DA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D49A0"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AE310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5D8F8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D49A0"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17B2F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D49A0"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F92CA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D49A0"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F2B9F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D49A0"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93D3D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D49A0"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F3C21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D49A0"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29834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D49A0"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5D10A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D49A0"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157C8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D49A0"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163E8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D49A0"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2835E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D49A0"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65696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D49A0"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47D21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D49A0"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8" w:type="pct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11D27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D49A0"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</w:tr>
      <w:tr w:rsidR="006608CE" w:rsidRPr="004D49A0" w14:paraId="4B3B96A9" w14:textId="77777777" w:rsidTr="00A023AB">
        <w:trPr>
          <w:trHeight w:val="690"/>
        </w:trPr>
        <w:tc>
          <w:tcPr>
            <w:tcW w:w="89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38D5E1" w14:textId="77777777" w:rsidR="006608CE" w:rsidRPr="004D49A0" w:rsidRDefault="006608CE" w:rsidP="00A023AB">
            <w:pPr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6</w:t>
            </w:r>
            <w:r w:rsidRPr="004D49A0">
              <w:rPr>
                <w:color w:val="000000"/>
                <w:sz w:val="18"/>
                <w:szCs w:val="18"/>
                <w:lang w:val="en-US"/>
              </w:rPr>
              <w:t>. Was the response rate adequate, and if not, was the low response rate managed appropriately?</w:t>
            </w:r>
          </w:p>
        </w:tc>
        <w:tc>
          <w:tcPr>
            <w:tcW w:w="168" w:type="pct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71E3AB" w14:textId="77777777" w:rsidR="006608CE" w:rsidRPr="00136DCD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36DCD"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8" w:type="pct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37FA2C" w14:textId="77777777" w:rsidR="006608CE" w:rsidRPr="00136DCD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36DCD">
              <w:rPr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241" w:type="pct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856F49" w14:textId="77777777" w:rsidR="006608CE" w:rsidRPr="00136DCD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36DCD">
              <w:rPr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68" w:type="pct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0AFC65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68" w:type="pct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815D00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68" w:type="pct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D98637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D49A0"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8" w:type="pct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FED52E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D49A0">
              <w:rPr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68" w:type="pct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452072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8" w:type="pct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FAB458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D49A0"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8" w:type="pct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E5626A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8" w:type="pct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FD8388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D49A0"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8" w:type="pct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ABB82C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8" w:type="pct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C53991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D49A0"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8" w:type="pct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3E3164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D49A0"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8" w:type="pct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F98846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8" w:type="pct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ED88B8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D49A0"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8" w:type="pct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A2E9E4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8" w:type="pct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F3A1A6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8" w:type="pct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8D44A1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68" w:type="pct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8EC0D7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D49A0"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8" w:type="pct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889E3F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D49A0"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8" w:type="pct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2B9BD2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D49A0"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9" w:type="pct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05A552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D49A0"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8" w:type="pct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4396B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D49A0"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</w:tr>
    </w:tbl>
    <w:p w14:paraId="480FB499" w14:textId="77777777" w:rsidR="006608CE" w:rsidRDefault="006608CE" w:rsidP="006608CE">
      <w:pPr>
        <w:spacing w:line="480" w:lineRule="auto"/>
        <w:rPr>
          <w:color w:val="000000" w:themeColor="text1"/>
          <w:sz w:val="20"/>
          <w:szCs w:val="20"/>
          <w:u w:color="000000"/>
          <w:lang w:val="en-US"/>
        </w:rPr>
      </w:pPr>
    </w:p>
    <w:tbl>
      <w:tblPr>
        <w:tblW w:w="5749" w:type="pct"/>
        <w:tblInd w:w="-63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69"/>
        <w:gridCol w:w="353"/>
        <w:gridCol w:w="353"/>
        <w:gridCol w:w="508"/>
        <w:gridCol w:w="353"/>
        <w:gridCol w:w="353"/>
        <w:gridCol w:w="353"/>
        <w:gridCol w:w="353"/>
        <w:gridCol w:w="353"/>
        <w:gridCol w:w="353"/>
        <w:gridCol w:w="353"/>
        <w:gridCol w:w="353"/>
        <w:gridCol w:w="353"/>
        <w:gridCol w:w="353"/>
        <w:gridCol w:w="353"/>
        <w:gridCol w:w="353"/>
        <w:gridCol w:w="353"/>
        <w:gridCol w:w="353"/>
        <w:gridCol w:w="353"/>
        <w:gridCol w:w="353"/>
        <w:gridCol w:w="353"/>
        <w:gridCol w:w="353"/>
        <w:gridCol w:w="353"/>
        <w:gridCol w:w="623"/>
      </w:tblGrid>
      <w:tr w:rsidR="006608CE" w:rsidRPr="004D49A0" w14:paraId="748CD458" w14:textId="77777777" w:rsidTr="00A023AB">
        <w:trPr>
          <w:trHeight w:val="1635"/>
        </w:trPr>
        <w:tc>
          <w:tcPr>
            <w:tcW w:w="89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903E4E" w14:textId="77777777" w:rsidR="006608CE" w:rsidRPr="004D49A0" w:rsidRDefault="006608CE" w:rsidP="00A023AB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4D49A0">
              <w:rPr>
                <w:b/>
                <w:bCs/>
                <w:color w:val="000000"/>
                <w:sz w:val="18"/>
                <w:szCs w:val="18"/>
                <w:lang w:val="en-US"/>
              </w:rPr>
              <w:t>Question</w:t>
            </w:r>
          </w:p>
        </w:tc>
        <w:tc>
          <w:tcPr>
            <w:tcW w:w="1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1B2FF51" w14:textId="77777777" w:rsidR="006608CE" w:rsidRPr="004D49A0" w:rsidRDefault="006608CE" w:rsidP="00A023AB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Locke, 2008</w:t>
            </w:r>
          </w:p>
        </w:tc>
        <w:tc>
          <w:tcPr>
            <w:tcW w:w="169" w:type="pct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AF99D1F" w14:textId="77777777" w:rsidR="006608CE" w:rsidRPr="004D49A0" w:rsidRDefault="006608CE" w:rsidP="00A023AB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Loring, 2007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50D67CF" w14:textId="77777777" w:rsidR="006608CE" w:rsidRPr="004D49A0" w:rsidRDefault="006608CE" w:rsidP="00A023AB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Loring, 2005</w:t>
            </w:r>
          </w:p>
        </w:tc>
        <w:tc>
          <w:tcPr>
            <w:tcW w:w="169" w:type="pct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E5436DC" w14:textId="77777777" w:rsidR="006608CE" w:rsidRPr="004D49A0" w:rsidRDefault="006608CE" w:rsidP="00A023AB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Marshall, 2016</w:t>
            </w:r>
          </w:p>
        </w:tc>
        <w:tc>
          <w:tcPr>
            <w:tcW w:w="169" w:type="pct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FC95469" w14:textId="77777777" w:rsidR="006608CE" w:rsidRPr="004D49A0" w:rsidRDefault="006608CE" w:rsidP="00A023AB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Martins, 2010</w:t>
            </w:r>
          </w:p>
        </w:tc>
        <w:tc>
          <w:tcPr>
            <w:tcW w:w="169" w:type="pct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9B82CB6" w14:textId="77777777" w:rsidR="006608CE" w:rsidRPr="004D49A0" w:rsidRDefault="006608CE" w:rsidP="00A023AB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Merten</w:t>
            </w:r>
            <w:proofErr w:type="spellEnd"/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, 2007</w:t>
            </w:r>
          </w:p>
        </w:tc>
        <w:tc>
          <w:tcPr>
            <w:tcW w:w="169" w:type="pct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99849E4" w14:textId="77777777" w:rsidR="006608CE" w:rsidRPr="004D49A0" w:rsidRDefault="006608CE" w:rsidP="00A023AB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Meyers, 2014</w:t>
            </w:r>
          </w:p>
        </w:tc>
        <w:tc>
          <w:tcPr>
            <w:tcW w:w="169" w:type="pct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2576866" w14:textId="77777777" w:rsidR="006608CE" w:rsidRPr="004D49A0" w:rsidRDefault="006608CE" w:rsidP="00A023AB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Moore, 2005</w:t>
            </w:r>
          </w:p>
        </w:tc>
        <w:tc>
          <w:tcPr>
            <w:tcW w:w="169" w:type="pct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E4CF036" w14:textId="77777777" w:rsidR="006608CE" w:rsidRPr="004D49A0" w:rsidRDefault="006608CE" w:rsidP="00A023AB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Neale, 2020</w:t>
            </w:r>
          </w:p>
        </w:tc>
        <w:tc>
          <w:tcPr>
            <w:tcW w:w="169" w:type="pct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8A83BAE" w14:textId="77777777" w:rsidR="006608CE" w:rsidRPr="004D49A0" w:rsidRDefault="006608CE" w:rsidP="00A023AB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Rees, 2001</w:t>
            </w:r>
          </w:p>
        </w:tc>
        <w:tc>
          <w:tcPr>
            <w:tcW w:w="169" w:type="pct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90669FD" w14:textId="77777777" w:rsidR="006608CE" w:rsidRPr="004D49A0" w:rsidRDefault="006608CE" w:rsidP="00A023AB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Resch, 2021</w:t>
            </w:r>
          </w:p>
        </w:tc>
        <w:tc>
          <w:tcPr>
            <w:tcW w:w="169" w:type="pct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61CD857" w14:textId="77777777" w:rsidR="006608CE" w:rsidRPr="004D49A0" w:rsidRDefault="006608CE" w:rsidP="00A023AB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Rhoads, 2021</w:t>
            </w:r>
            <w:r w:rsidRPr="00BD1DA4">
              <w:rPr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69" w:type="pct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BA45BBF" w14:textId="77777777" w:rsidR="006608CE" w:rsidRPr="004D49A0" w:rsidRDefault="006608CE" w:rsidP="00A023AB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Rhoads, 2021</w:t>
            </w:r>
            <w:r w:rsidRPr="00BD1DA4">
              <w:rPr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69" w:type="pct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B607592" w14:textId="77777777" w:rsidR="006608CE" w:rsidRPr="004D49A0" w:rsidRDefault="006608CE" w:rsidP="00A023AB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Sabelli</w:t>
            </w:r>
            <w:proofErr w:type="spellEnd"/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, 2021</w:t>
            </w:r>
          </w:p>
        </w:tc>
        <w:tc>
          <w:tcPr>
            <w:tcW w:w="169" w:type="pct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E8B2AF2" w14:textId="77777777" w:rsidR="006608CE" w:rsidRPr="004D49A0" w:rsidRDefault="006608CE" w:rsidP="00A023AB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Schroeder, 2019</w:t>
            </w:r>
          </w:p>
        </w:tc>
        <w:tc>
          <w:tcPr>
            <w:tcW w:w="169" w:type="pct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BFB55A4" w14:textId="77777777" w:rsidR="006608CE" w:rsidRPr="004D49A0" w:rsidRDefault="006608CE" w:rsidP="00A023AB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Sharland</w:t>
            </w:r>
            <w:proofErr w:type="spellEnd"/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, 2018</w:t>
            </w:r>
          </w:p>
        </w:tc>
        <w:tc>
          <w:tcPr>
            <w:tcW w:w="169" w:type="pct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411323E" w14:textId="77777777" w:rsidR="006608CE" w:rsidRPr="004D49A0" w:rsidRDefault="006608CE" w:rsidP="00A023AB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Sieck, 2013</w:t>
            </w:r>
          </w:p>
        </w:tc>
        <w:tc>
          <w:tcPr>
            <w:tcW w:w="169" w:type="pct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2C1612C" w14:textId="77777777" w:rsidR="006608CE" w:rsidRPr="004D49A0" w:rsidRDefault="006608CE" w:rsidP="00A023AB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Silverberg, 2017</w:t>
            </w:r>
          </w:p>
        </w:tc>
        <w:tc>
          <w:tcPr>
            <w:tcW w:w="169" w:type="pct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FB996FF" w14:textId="77777777" w:rsidR="006608CE" w:rsidRPr="004D49A0" w:rsidRDefault="006608CE" w:rsidP="00A023AB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Techner</w:t>
            </w:r>
            <w:proofErr w:type="spellEnd"/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, 2004</w:t>
            </w:r>
          </w:p>
        </w:tc>
        <w:tc>
          <w:tcPr>
            <w:tcW w:w="169" w:type="pct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DE28F74" w14:textId="77777777" w:rsidR="006608CE" w:rsidRPr="004D49A0" w:rsidRDefault="006608CE" w:rsidP="00A023AB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Vilar</w:t>
            </w:r>
            <w:proofErr w:type="spellEnd"/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-Lopez, 2021</w:t>
            </w:r>
          </w:p>
        </w:tc>
        <w:tc>
          <w:tcPr>
            <w:tcW w:w="169" w:type="pct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7A62551" w14:textId="77777777" w:rsidR="006608CE" w:rsidRPr="004D49A0" w:rsidRDefault="006608CE" w:rsidP="00A023AB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Walter, 2014</w:t>
            </w:r>
          </w:p>
        </w:tc>
        <w:tc>
          <w:tcPr>
            <w:tcW w:w="169" w:type="pct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BF25589" w14:textId="77777777" w:rsidR="006608CE" w:rsidRPr="004D49A0" w:rsidRDefault="006608CE" w:rsidP="00A023AB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Wodushek</w:t>
            </w:r>
            <w:proofErr w:type="spellEnd"/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, 2021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AC8630D" w14:textId="77777777" w:rsidR="006608CE" w:rsidRPr="004D49A0" w:rsidRDefault="006608CE" w:rsidP="00A023AB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Williamson, 2012</w:t>
            </w:r>
          </w:p>
        </w:tc>
      </w:tr>
      <w:tr w:rsidR="006608CE" w:rsidRPr="004D49A0" w14:paraId="48260B6C" w14:textId="77777777" w:rsidTr="00A023AB">
        <w:trPr>
          <w:trHeight w:val="690"/>
        </w:trPr>
        <w:tc>
          <w:tcPr>
            <w:tcW w:w="89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B2017" w14:textId="77777777" w:rsidR="006608CE" w:rsidRPr="004D49A0" w:rsidRDefault="006608CE" w:rsidP="00A023AB">
            <w:pPr>
              <w:rPr>
                <w:color w:val="000000"/>
                <w:sz w:val="18"/>
                <w:szCs w:val="18"/>
                <w:lang w:val="en-US"/>
              </w:rPr>
            </w:pPr>
            <w:r w:rsidRPr="004D49A0">
              <w:rPr>
                <w:color w:val="000000"/>
                <w:sz w:val="18"/>
                <w:szCs w:val="18"/>
                <w:lang w:val="en-US"/>
              </w:rPr>
              <w:t>1. Was the sample frame appropriate to address the target population?</w:t>
            </w:r>
          </w:p>
        </w:tc>
        <w:tc>
          <w:tcPr>
            <w:tcW w:w="16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AF063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50498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244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E1428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6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833AD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331F7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D49A0">
              <w:rPr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6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09A77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28786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5CD50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D49A0"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2414B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F9BCE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D49A0"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92B92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D49A0"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92BB9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D49A0"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F2E14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76EE4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5C817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9FB17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D49A0"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267F0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A4012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D49A0"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8E33C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D49A0"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22F78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D49A0"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3CAB0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39AD7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U</w:t>
            </w:r>
          </w:p>
        </w:tc>
        <w:tc>
          <w:tcPr>
            <w:tcW w:w="299" w:type="pct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8049E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</w:tr>
      <w:tr w:rsidR="006608CE" w:rsidRPr="004D49A0" w14:paraId="5774103C" w14:textId="77777777" w:rsidTr="00A023AB">
        <w:trPr>
          <w:trHeight w:val="690"/>
        </w:trPr>
        <w:tc>
          <w:tcPr>
            <w:tcW w:w="89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108E5" w14:textId="77777777" w:rsidR="006608CE" w:rsidRPr="004D49A0" w:rsidRDefault="006608CE" w:rsidP="00A023AB">
            <w:pPr>
              <w:rPr>
                <w:color w:val="000000"/>
                <w:sz w:val="18"/>
                <w:szCs w:val="18"/>
                <w:lang w:val="en-US"/>
              </w:rPr>
            </w:pPr>
            <w:r w:rsidRPr="004D49A0">
              <w:rPr>
                <w:color w:val="000000"/>
                <w:sz w:val="18"/>
                <w:szCs w:val="18"/>
                <w:lang w:val="en-US"/>
              </w:rPr>
              <w:t>2. Were study participants sampled in an appropriate way?</w:t>
            </w:r>
          </w:p>
        </w:tc>
        <w:tc>
          <w:tcPr>
            <w:tcW w:w="16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F3127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D49A0"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D77AB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244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48E13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D49A0">
              <w:rPr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6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B3629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D49A0"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992C5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U</w:t>
            </w:r>
          </w:p>
        </w:tc>
        <w:tc>
          <w:tcPr>
            <w:tcW w:w="16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05B2B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D49A0">
              <w:rPr>
                <w:color w:val="000000"/>
                <w:sz w:val="18"/>
                <w:szCs w:val="18"/>
                <w:lang w:val="en-US"/>
              </w:rPr>
              <w:t>U</w:t>
            </w:r>
          </w:p>
        </w:tc>
        <w:tc>
          <w:tcPr>
            <w:tcW w:w="16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66506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D49A0">
              <w:rPr>
                <w:color w:val="000000"/>
                <w:sz w:val="18"/>
                <w:szCs w:val="18"/>
                <w:lang w:val="en-US"/>
              </w:rPr>
              <w:t>U</w:t>
            </w:r>
          </w:p>
        </w:tc>
        <w:tc>
          <w:tcPr>
            <w:tcW w:w="16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E804F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D042F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6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63C5E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6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6B775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6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8C272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6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85911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6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DD037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6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9D588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6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16626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88BEE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D49A0">
              <w:rPr>
                <w:color w:val="000000"/>
                <w:sz w:val="18"/>
                <w:szCs w:val="18"/>
                <w:lang w:val="en-US"/>
              </w:rPr>
              <w:t>U</w:t>
            </w:r>
          </w:p>
        </w:tc>
        <w:tc>
          <w:tcPr>
            <w:tcW w:w="16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D1847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94E83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D49A0"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5AEA9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6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A76A3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6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644F8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299" w:type="pct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0E4BE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</w:tr>
      <w:tr w:rsidR="006608CE" w:rsidRPr="004D49A0" w14:paraId="5CD1F7EA" w14:textId="77777777" w:rsidTr="00A023AB">
        <w:trPr>
          <w:trHeight w:val="690"/>
        </w:trPr>
        <w:tc>
          <w:tcPr>
            <w:tcW w:w="89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FA504" w14:textId="77777777" w:rsidR="006608CE" w:rsidRPr="004D49A0" w:rsidRDefault="006608CE" w:rsidP="00A023AB">
            <w:pPr>
              <w:rPr>
                <w:color w:val="000000"/>
                <w:sz w:val="18"/>
                <w:szCs w:val="18"/>
                <w:lang w:val="en-US"/>
              </w:rPr>
            </w:pPr>
            <w:r w:rsidRPr="004D49A0">
              <w:rPr>
                <w:color w:val="000000"/>
                <w:sz w:val="18"/>
                <w:szCs w:val="18"/>
                <w:lang w:val="en-US"/>
              </w:rPr>
              <w:t>3. Was the sample size adequate?</w:t>
            </w:r>
          </w:p>
        </w:tc>
        <w:tc>
          <w:tcPr>
            <w:tcW w:w="16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A4E69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6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F08AE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D49A0">
              <w:rPr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244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CE2D6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6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70D99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6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1891E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6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5F1E8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6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E18FC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1753B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6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B31AC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D49A0">
              <w:rPr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6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D7A23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D49A0">
              <w:rPr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6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364B6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D49A0">
              <w:rPr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6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B6558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6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BC8E4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6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6D08E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D49A0"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BCFD9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D49A0">
              <w:rPr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6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17FC4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D49A0"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F4410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D49A0">
              <w:rPr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6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30D0D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6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89380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6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F5EEF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D49A0">
              <w:rPr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6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9AA99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D49A0">
              <w:rPr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6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29D20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299" w:type="pct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2C3E4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</w:t>
            </w:r>
          </w:p>
        </w:tc>
      </w:tr>
      <w:tr w:rsidR="006608CE" w:rsidRPr="004D49A0" w14:paraId="63AD6E95" w14:textId="77777777" w:rsidTr="00A023AB">
        <w:trPr>
          <w:trHeight w:val="690"/>
        </w:trPr>
        <w:tc>
          <w:tcPr>
            <w:tcW w:w="89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0B009" w14:textId="77777777" w:rsidR="006608CE" w:rsidRPr="004D49A0" w:rsidRDefault="006608CE" w:rsidP="00A023AB">
            <w:pPr>
              <w:rPr>
                <w:color w:val="000000"/>
                <w:sz w:val="18"/>
                <w:szCs w:val="18"/>
                <w:lang w:val="en-US"/>
              </w:rPr>
            </w:pPr>
            <w:r w:rsidRPr="004D49A0">
              <w:rPr>
                <w:color w:val="000000"/>
                <w:sz w:val="18"/>
                <w:szCs w:val="18"/>
                <w:lang w:val="en-US"/>
              </w:rPr>
              <w:lastRenderedPageBreak/>
              <w:t>4. Were the study subjects and the setting described in detail?</w:t>
            </w:r>
          </w:p>
        </w:tc>
        <w:tc>
          <w:tcPr>
            <w:tcW w:w="16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E35EA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6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73A89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244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D5C27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6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541D3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6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B06A7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D49A0"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B2E0E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D49A0"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28C74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6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30EEA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6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FF982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6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3A32D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6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7E2F7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6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B140B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D49A0"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CBCA4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D49A0"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DC6D5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6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19864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6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02B51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D49A0"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A86FC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6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9531A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D49A0"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5F950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6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A6F57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E516B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6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6569B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D49A0"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299" w:type="pct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E53EF7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D49A0"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</w:tr>
      <w:tr w:rsidR="006608CE" w:rsidRPr="004D49A0" w14:paraId="2DF3AD1E" w14:textId="77777777" w:rsidTr="00A023AB">
        <w:trPr>
          <w:trHeight w:val="690"/>
        </w:trPr>
        <w:tc>
          <w:tcPr>
            <w:tcW w:w="89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836B4" w14:textId="77777777" w:rsidR="006608CE" w:rsidRPr="004D49A0" w:rsidRDefault="006608CE" w:rsidP="00A023AB">
            <w:pPr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</w:t>
            </w:r>
            <w:r w:rsidRPr="004D49A0">
              <w:rPr>
                <w:color w:val="000000"/>
                <w:sz w:val="18"/>
                <w:szCs w:val="18"/>
                <w:lang w:val="en-US"/>
              </w:rPr>
              <w:t>. Was there appropriate statistical analysis?</w:t>
            </w:r>
          </w:p>
        </w:tc>
        <w:tc>
          <w:tcPr>
            <w:tcW w:w="16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75270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D49A0"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24B43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D49A0"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244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E0222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D49A0"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4C66A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6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CB84A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D49A0"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691F3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D49A0"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9F16B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D49A0"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F5D0D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D49A0"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1AAFD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D49A0"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9A1FF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D49A0"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897AB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D49A0"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F417B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D49A0"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FD4AB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6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E5473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D49A0"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A9FB0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D49A0"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CE998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6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A5112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D49A0"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50C1C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D49A0"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E6F94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D49A0"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B5FB2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D49A0"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33531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D49A0"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C4049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D49A0"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299" w:type="pct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B2628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D49A0"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</w:tr>
      <w:tr w:rsidR="006608CE" w:rsidRPr="004D49A0" w14:paraId="4EA2B790" w14:textId="77777777" w:rsidTr="00A023AB">
        <w:trPr>
          <w:trHeight w:val="690"/>
        </w:trPr>
        <w:tc>
          <w:tcPr>
            <w:tcW w:w="89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45108B" w14:textId="77777777" w:rsidR="006608CE" w:rsidRPr="004D49A0" w:rsidRDefault="006608CE" w:rsidP="00A023AB">
            <w:pPr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6</w:t>
            </w:r>
            <w:r w:rsidRPr="004D49A0">
              <w:rPr>
                <w:color w:val="000000"/>
                <w:sz w:val="18"/>
                <w:szCs w:val="18"/>
                <w:lang w:val="en-US"/>
              </w:rPr>
              <w:t>. Was the response rate adequate, and if not, was the low response rate managed appropriately?</w:t>
            </w:r>
          </w:p>
        </w:tc>
        <w:tc>
          <w:tcPr>
            <w:tcW w:w="169" w:type="pct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988AA0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D49A0"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9" w:type="pct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0AE5C7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D49A0"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244" w:type="pct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1DF256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D49A0"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9" w:type="pct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E6AE6C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U</w:t>
            </w:r>
          </w:p>
        </w:tc>
        <w:tc>
          <w:tcPr>
            <w:tcW w:w="169" w:type="pct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BE55A1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D49A0"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9" w:type="pct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E7C6A6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D49A0"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9" w:type="pct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BC9AE2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9" w:type="pct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8E9C00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D49A0"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9" w:type="pct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03AC47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D49A0"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9" w:type="pct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F4F86F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D49A0"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9" w:type="pct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EB8F99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U</w:t>
            </w:r>
          </w:p>
        </w:tc>
        <w:tc>
          <w:tcPr>
            <w:tcW w:w="169" w:type="pct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F088D1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9" w:type="pct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BDA885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69" w:type="pct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F6D40D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9" w:type="pct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31D97A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9" w:type="pct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710699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D49A0"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9" w:type="pct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16D6ED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9" w:type="pct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40168A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D49A0">
              <w:rPr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69" w:type="pct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ADA12C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9" w:type="pct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0CE42F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D49A0"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9" w:type="pct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9AB8B1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D49A0"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69" w:type="pct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AC1B12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299" w:type="pct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740EE" w14:textId="77777777" w:rsidR="006608CE" w:rsidRPr="004D49A0" w:rsidRDefault="006608CE" w:rsidP="00A023A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D49A0"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</w:tr>
    </w:tbl>
    <w:p w14:paraId="5368E5A1" w14:textId="77777777" w:rsidR="006608CE" w:rsidRDefault="006608CE" w:rsidP="006608CE">
      <w:pPr>
        <w:rPr>
          <w:color w:val="000000" w:themeColor="text1"/>
          <w:sz w:val="20"/>
          <w:szCs w:val="20"/>
          <w:u w:color="000000"/>
          <w:lang w:val="en-US"/>
        </w:rPr>
      </w:pPr>
      <w:r w:rsidRPr="0037780A">
        <w:rPr>
          <w:i/>
          <w:iCs/>
          <w:color w:val="000000" w:themeColor="text1"/>
          <w:sz w:val="20"/>
          <w:szCs w:val="20"/>
          <w:u w:color="000000"/>
          <w:lang w:val="en-US"/>
        </w:rPr>
        <w:t>Note:</w:t>
      </w:r>
      <w:r>
        <w:rPr>
          <w:color w:val="000000" w:themeColor="text1"/>
          <w:sz w:val="20"/>
          <w:szCs w:val="20"/>
          <w:u w:color="000000"/>
          <w:lang w:val="en-US"/>
        </w:rPr>
        <w:t xml:space="preserve"> </w:t>
      </w:r>
      <w:r w:rsidRPr="00642F3B">
        <w:rPr>
          <w:color w:val="000000" w:themeColor="text1"/>
          <w:sz w:val="20"/>
          <w:szCs w:val="20"/>
          <w:u w:color="000000"/>
          <w:lang w:val="en-US"/>
        </w:rPr>
        <w:t>N</w:t>
      </w:r>
      <w:r>
        <w:rPr>
          <w:color w:val="000000" w:themeColor="text1"/>
          <w:sz w:val="20"/>
          <w:szCs w:val="20"/>
          <w:u w:color="000000"/>
          <w:lang w:val="en-US"/>
        </w:rPr>
        <w:t xml:space="preserve"> = </w:t>
      </w:r>
      <w:r w:rsidRPr="00642F3B">
        <w:rPr>
          <w:color w:val="000000" w:themeColor="text1"/>
          <w:sz w:val="20"/>
          <w:szCs w:val="20"/>
          <w:u w:color="000000"/>
          <w:lang w:val="en-US"/>
        </w:rPr>
        <w:t>No; U</w:t>
      </w:r>
      <w:r>
        <w:rPr>
          <w:color w:val="000000" w:themeColor="text1"/>
          <w:sz w:val="20"/>
          <w:szCs w:val="20"/>
          <w:u w:color="000000"/>
          <w:lang w:val="en-US"/>
        </w:rPr>
        <w:t xml:space="preserve"> = </w:t>
      </w:r>
      <w:r w:rsidRPr="00642F3B">
        <w:rPr>
          <w:color w:val="000000" w:themeColor="text1"/>
          <w:sz w:val="20"/>
          <w:szCs w:val="20"/>
          <w:u w:color="000000"/>
          <w:lang w:val="en-US"/>
        </w:rPr>
        <w:t>Unclear; Y</w:t>
      </w:r>
      <w:r>
        <w:rPr>
          <w:color w:val="000000" w:themeColor="text1"/>
          <w:sz w:val="20"/>
          <w:szCs w:val="20"/>
          <w:u w:color="000000"/>
          <w:lang w:val="en-US"/>
        </w:rPr>
        <w:t xml:space="preserve"> = </w:t>
      </w:r>
      <w:r w:rsidRPr="00642F3B">
        <w:rPr>
          <w:color w:val="000000" w:themeColor="text1"/>
          <w:sz w:val="20"/>
          <w:szCs w:val="20"/>
          <w:u w:color="000000"/>
          <w:lang w:val="en-US"/>
        </w:rPr>
        <w:t>Yes</w:t>
      </w:r>
      <w:r>
        <w:rPr>
          <w:color w:val="000000" w:themeColor="text1"/>
          <w:sz w:val="20"/>
          <w:szCs w:val="20"/>
          <w:u w:color="000000"/>
          <w:lang w:val="en-US"/>
        </w:rPr>
        <w:t>; item 5 = item 8 of the original format; item 6 = item 9 + item 5 of the original format.</w:t>
      </w:r>
    </w:p>
    <w:p w14:paraId="7A3E34EA" w14:textId="77777777" w:rsidR="006608CE" w:rsidRDefault="006608CE" w:rsidP="006608CE">
      <w:pPr>
        <w:autoSpaceDE w:val="0"/>
        <w:autoSpaceDN w:val="0"/>
        <w:adjustRightInd w:val="0"/>
        <w:spacing w:line="480" w:lineRule="auto"/>
        <w:jc w:val="both"/>
        <w:rPr>
          <w:b/>
          <w:bCs/>
          <w:color w:val="000000" w:themeColor="text1"/>
          <w:lang w:val="en-US"/>
        </w:rPr>
      </w:pPr>
    </w:p>
    <w:p w14:paraId="3F80F6A2" w14:textId="77777777" w:rsidR="006608CE" w:rsidRDefault="006608CE" w:rsidP="006608CE">
      <w:pPr>
        <w:autoSpaceDE w:val="0"/>
        <w:autoSpaceDN w:val="0"/>
        <w:adjustRightInd w:val="0"/>
        <w:spacing w:line="480" w:lineRule="auto"/>
        <w:jc w:val="both"/>
        <w:rPr>
          <w:b/>
          <w:bCs/>
          <w:color w:val="000000" w:themeColor="text1"/>
          <w:lang w:val="en-US"/>
        </w:rPr>
      </w:pPr>
    </w:p>
    <w:p w14:paraId="518287FB" w14:textId="77777777" w:rsidR="006608CE" w:rsidRDefault="006608CE" w:rsidP="006608CE">
      <w:pPr>
        <w:autoSpaceDE w:val="0"/>
        <w:autoSpaceDN w:val="0"/>
        <w:adjustRightInd w:val="0"/>
        <w:spacing w:line="480" w:lineRule="auto"/>
        <w:jc w:val="both"/>
        <w:rPr>
          <w:b/>
          <w:bCs/>
          <w:color w:val="000000" w:themeColor="text1"/>
          <w:lang w:val="en-US"/>
        </w:rPr>
      </w:pPr>
    </w:p>
    <w:p w14:paraId="050B86B2" w14:textId="77777777" w:rsidR="006E4107" w:rsidRPr="006608CE" w:rsidRDefault="006E4107">
      <w:pPr>
        <w:rPr>
          <w:lang w:val="en-US"/>
        </w:rPr>
      </w:pPr>
    </w:p>
    <w:sectPr w:rsidR="006E4107" w:rsidRPr="006608CE" w:rsidSect="00DD1EE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08CE"/>
    <w:rsid w:val="0003259B"/>
    <w:rsid w:val="0007578D"/>
    <w:rsid w:val="0022039D"/>
    <w:rsid w:val="00222F39"/>
    <w:rsid w:val="002B4671"/>
    <w:rsid w:val="0031767D"/>
    <w:rsid w:val="00362B05"/>
    <w:rsid w:val="00420ABE"/>
    <w:rsid w:val="00423D1E"/>
    <w:rsid w:val="00432494"/>
    <w:rsid w:val="004616C1"/>
    <w:rsid w:val="0048274E"/>
    <w:rsid w:val="00483A87"/>
    <w:rsid w:val="004E006C"/>
    <w:rsid w:val="00504887"/>
    <w:rsid w:val="005346EC"/>
    <w:rsid w:val="005C4273"/>
    <w:rsid w:val="006608CE"/>
    <w:rsid w:val="006E4107"/>
    <w:rsid w:val="00792322"/>
    <w:rsid w:val="00793CED"/>
    <w:rsid w:val="008350F6"/>
    <w:rsid w:val="008B7A78"/>
    <w:rsid w:val="008F4995"/>
    <w:rsid w:val="00AB00F4"/>
    <w:rsid w:val="00B2543D"/>
    <w:rsid w:val="00B30DEE"/>
    <w:rsid w:val="00C12C3F"/>
    <w:rsid w:val="00CB1A37"/>
    <w:rsid w:val="00CC11E5"/>
    <w:rsid w:val="00CC1F41"/>
    <w:rsid w:val="00CF6789"/>
    <w:rsid w:val="00DD1EEA"/>
    <w:rsid w:val="00E308D6"/>
    <w:rsid w:val="00E66D0D"/>
    <w:rsid w:val="00E8044D"/>
    <w:rsid w:val="00EB697B"/>
    <w:rsid w:val="00EE665A"/>
    <w:rsid w:val="00EF10B0"/>
    <w:rsid w:val="00F416A5"/>
    <w:rsid w:val="00FF4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05E467C"/>
  <w15:chartTrackingRefBased/>
  <w15:docId w15:val="{B0CB6E11-7A2D-BA41-A114-83D3820CC2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608CE"/>
    <w:rPr>
      <w:rFonts w:ascii="Times New Roman" w:eastAsia="Times New Roman" w:hAnsi="Times New Roman" w:cs="Times New Roman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9</Words>
  <Characters>1924</Characters>
  <Application>Microsoft Office Word</Application>
  <DocSecurity>0</DocSecurity>
  <Lines>16</Lines>
  <Paragraphs>4</Paragraphs>
  <ScaleCrop>false</ScaleCrop>
  <Company/>
  <LinksUpToDate>false</LinksUpToDate>
  <CharactersWithSpaces>2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oen Roor</dc:creator>
  <cp:keywords/>
  <dc:description/>
  <cp:lastModifiedBy>Jeroen Roor</cp:lastModifiedBy>
  <cp:revision>1</cp:revision>
  <dcterms:created xsi:type="dcterms:W3CDTF">2022-07-22T12:29:00Z</dcterms:created>
  <dcterms:modified xsi:type="dcterms:W3CDTF">2022-07-22T12:30:00Z</dcterms:modified>
</cp:coreProperties>
</file>